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D21E55" w:rsidRDefault="00485D2B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>Title</w:t>
      </w:r>
      <w:r w:rsidR="00D21E55">
        <w:rPr>
          <w:rStyle w:val="articlecitationvolume"/>
          <w:rFonts w:ascii="Lucida Sans" w:hAnsi="Lucida Sans"/>
          <w:b w:val="0"/>
          <w:sz w:val="22"/>
          <w:szCs w:val="22"/>
        </w:rPr>
        <w:t xml:space="preserve"> of submitted manuscript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: </w:t>
      </w:r>
    </w:p>
    <w:p w:rsidR="00485D2B" w:rsidRDefault="00485D2B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>The impact of intervention strategies that target Arterial Stiffness in End-Stage Renal Disease: A Systematic Review Protocol</w:t>
      </w:r>
    </w:p>
    <w:p w:rsidR="00485D2B" w:rsidRPr="00FD6E06" w:rsidRDefault="00F14198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uthors: </w:t>
      </w:r>
      <w:r w:rsidR="00485D2B">
        <w:rPr>
          <w:rStyle w:val="articlecitationvolume"/>
          <w:rFonts w:ascii="Lucida Sans" w:hAnsi="Lucida Sans"/>
          <w:b w:val="0"/>
          <w:sz w:val="22"/>
          <w:szCs w:val="22"/>
        </w:rPr>
        <w:t>Rodriguez RA, Shea B, Hae R, Burns KD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836"/>
        <w:gridCol w:w="66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gridSpan w:val="2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gridSpan w:val="2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635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5222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6</w:t>
            </w:r>
            <w:r w:rsidR="00F90337"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,131</w:t>
            </w:r>
            <w:r w:rsidR="005A10C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58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751E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-19; 25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52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5198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65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52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5198" w:rsidP="00AB7A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05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79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A98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63</w:t>
            </w:r>
            <w:r w:rsidR="00E2519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79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43635" w:rsidRDefault="00B379FD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79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43635" w:rsidRDefault="00B379FD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</w:p>
        </w:tc>
      </w:tr>
      <w:tr w:rsidR="0068643A" w:rsidRPr="00FD6E06" w:rsidTr="0004363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F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DE6" w:rsidP="00501D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07-114</w:t>
            </w:r>
          </w:p>
        </w:tc>
      </w:tr>
      <w:tr w:rsidR="0068643A" w:rsidRPr="00FD6E06" w:rsidTr="0004363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F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904C4" w:rsidRDefault="00D904C4" w:rsidP="00D90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47-50, </w:t>
            </w:r>
          </w:p>
          <w:p w:rsidR="0068643A" w:rsidRPr="00FD6E06" w:rsidRDefault="00043635" w:rsidP="00D904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63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18-12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59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79F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33-180</w:t>
            </w:r>
            <w:r w:rsidR="00C5195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, and 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01E6" w:rsidP="006F079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01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81-19</w:t>
            </w:r>
            <w:r w:rsidR="006F079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D5E" w:rsidP="00566D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Additional file 2</w:t>
            </w:r>
            <w:r w:rsidR="009101E6" w:rsidRPr="009101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9101E6" w:rsidRPr="009101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1-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728B" w:rsidP="009101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07-226</w:t>
            </w:r>
            <w:r w:rsidR="00DC259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, 126-1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728B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19</w:t>
            </w:r>
            <w:r w:rsidR="009101E6" w:rsidRPr="009101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01E6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01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31-24</w:t>
            </w:r>
            <w:r w:rsidR="0050728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81727D" w:rsidP="00C51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81727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34-17</w:t>
            </w:r>
            <w:r w:rsidR="0050728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C5195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, and</w:t>
            </w:r>
          </w:p>
          <w:p w:rsidR="00C51953" w:rsidRPr="00FD6E06" w:rsidRDefault="00C51953" w:rsidP="00C519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CFD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59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0B59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76-2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D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0B59" w:rsidP="004C7C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9-2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D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C77" w:rsidP="004C7C7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7C7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9-25</w:t>
            </w:r>
            <w:r w:rsidR="00B20039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, 259-268, 271-2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D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0039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90-2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5E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C77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7C7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9-25</w:t>
            </w:r>
            <w:r w:rsidR="00B20039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0D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0039" w:rsidP="00A758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88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D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AA8">
              <w:rPr>
                <w:sz w:val="24"/>
                <w:szCs w:val="24"/>
              </w:rPr>
            </w:r>
            <w:r w:rsidR="00530AA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0039" w:rsidP="008C4F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01-30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AA8" w:rsidRDefault="00530AA8" w:rsidP="00FD6E06">
      <w:pPr>
        <w:spacing w:after="0" w:line="240" w:lineRule="auto"/>
      </w:pPr>
      <w:r>
        <w:separator/>
      </w:r>
    </w:p>
  </w:endnote>
  <w:endnote w:type="continuationSeparator" w:id="0">
    <w:p w:rsidR="00530AA8" w:rsidRDefault="00530AA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AA8" w:rsidRDefault="00530AA8" w:rsidP="00FD6E06">
      <w:pPr>
        <w:spacing w:after="0" w:line="240" w:lineRule="auto"/>
      </w:pPr>
      <w:r>
        <w:separator/>
      </w:r>
    </w:p>
  </w:footnote>
  <w:footnote w:type="continuationSeparator" w:id="0">
    <w:p w:rsidR="00530AA8" w:rsidRDefault="00530AA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03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3635"/>
    <w:rsid w:val="00047D1D"/>
    <w:rsid w:val="000808D1"/>
    <w:rsid w:val="00126CFD"/>
    <w:rsid w:val="00187E1A"/>
    <w:rsid w:val="001B1DF9"/>
    <w:rsid w:val="001E4CA1"/>
    <w:rsid w:val="002253F7"/>
    <w:rsid w:val="003D0DEC"/>
    <w:rsid w:val="004159FA"/>
    <w:rsid w:val="00435EB2"/>
    <w:rsid w:val="004429D6"/>
    <w:rsid w:val="00485D2B"/>
    <w:rsid w:val="004C7C77"/>
    <w:rsid w:val="004F5222"/>
    <w:rsid w:val="00501DE6"/>
    <w:rsid w:val="0050728B"/>
    <w:rsid w:val="00530AA8"/>
    <w:rsid w:val="00566D5E"/>
    <w:rsid w:val="005727C3"/>
    <w:rsid w:val="005A10CF"/>
    <w:rsid w:val="005A2EF6"/>
    <w:rsid w:val="005F0B59"/>
    <w:rsid w:val="00664936"/>
    <w:rsid w:val="0068643A"/>
    <w:rsid w:val="006F079F"/>
    <w:rsid w:val="007453F7"/>
    <w:rsid w:val="00750A0E"/>
    <w:rsid w:val="00751B51"/>
    <w:rsid w:val="0078523D"/>
    <w:rsid w:val="007924AC"/>
    <w:rsid w:val="007A5F9D"/>
    <w:rsid w:val="008032BA"/>
    <w:rsid w:val="0081727D"/>
    <w:rsid w:val="00817424"/>
    <w:rsid w:val="008C1819"/>
    <w:rsid w:val="008C4F5E"/>
    <w:rsid w:val="009101E6"/>
    <w:rsid w:val="009B20D2"/>
    <w:rsid w:val="009E751E"/>
    <w:rsid w:val="009F3908"/>
    <w:rsid w:val="00A0782F"/>
    <w:rsid w:val="00A75829"/>
    <w:rsid w:val="00A83C76"/>
    <w:rsid w:val="00AB7A98"/>
    <w:rsid w:val="00B20039"/>
    <w:rsid w:val="00B379FD"/>
    <w:rsid w:val="00B567D4"/>
    <w:rsid w:val="00BB4AE3"/>
    <w:rsid w:val="00C51953"/>
    <w:rsid w:val="00CA6DD4"/>
    <w:rsid w:val="00D21E55"/>
    <w:rsid w:val="00D904C4"/>
    <w:rsid w:val="00DC2598"/>
    <w:rsid w:val="00E231F6"/>
    <w:rsid w:val="00E25198"/>
    <w:rsid w:val="00E26146"/>
    <w:rsid w:val="00EA5074"/>
    <w:rsid w:val="00EA6D1E"/>
    <w:rsid w:val="00EB21A6"/>
    <w:rsid w:val="00EE17D5"/>
    <w:rsid w:val="00F14198"/>
    <w:rsid w:val="00F433C7"/>
    <w:rsid w:val="00F901FE"/>
    <w:rsid w:val="00F9033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driguez, Rosendo</cp:lastModifiedBy>
  <cp:revision>22</cp:revision>
  <dcterms:created xsi:type="dcterms:W3CDTF">2016-05-10T13:25:00Z</dcterms:created>
  <dcterms:modified xsi:type="dcterms:W3CDTF">2016-05-11T15:28:00Z</dcterms:modified>
</cp:coreProperties>
</file>